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0A7" w:rsidRPr="0064019A" w:rsidRDefault="008E60A7" w:rsidP="008E60A7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PlainTable3"/>
        <w:tblW w:w="9600" w:type="dxa"/>
        <w:tblLook w:val="0420" w:firstRow="1" w:lastRow="0" w:firstColumn="0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E60A7" w:rsidRPr="0064019A" w:rsidTr="00F94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J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Ma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Ju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Ju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Au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Se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O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No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</w:rPr>
              <w:t>Dec</w:t>
            </w: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Y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JB</w:t>
            </w:r>
          </w:p>
        </w:tc>
        <w:tc>
          <w:tcPr>
            <w:tcW w:w="960" w:type="dxa"/>
            <w:shd w:val="clear" w:color="auto" w:fill="auto"/>
            <w:noWrap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Q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H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4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S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4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0A7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E60A7" w:rsidRPr="0064019A" w:rsidTr="00F94DF9">
        <w:trPr>
          <w:trHeight w:val="144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B009CB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3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019A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60A7" w:rsidRPr="0064019A" w:rsidRDefault="008E60A7" w:rsidP="00F94D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003C3" w:rsidRDefault="00F003C3"/>
    <w:sectPr w:rsidR="00F0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0A7"/>
    <w:rsid w:val="008E60A7"/>
    <w:rsid w:val="00B009CB"/>
    <w:rsid w:val="00F0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20256-9647-4484-81E4-CC8457331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E60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66930-9CBC-423E-8809-79D62F05A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n Ma</dc:creator>
  <cp:keywords/>
  <dc:description/>
  <cp:lastModifiedBy>Qiuyun Ma</cp:lastModifiedBy>
  <cp:revision>2</cp:revision>
  <dcterms:created xsi:type="dcterms:W3CDTF">2016-12-15T02:15:00Z</dcterms:created>
  <dcterms:modified xsi:type="dcterms:W3CDTF">2016-12-16T03:01:00Z</dcterms:modified>
</cp:coreProperties>
</file>